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2703F" w14:textId="1B5D3C02" w:rsidR="0055754A" w:rsidRPr="00EA201C" w:rsidRDefault="0055754A" w:rsidP="006D4A7E"/>
    <w:p w14:paraId="62D3C861" w14:textId="54EBB0B2" w:rsidR="0055754A" w:rsidRPr="00EA201C" w:rsidRDefault="0055754A" w:rsidP="006D4A7E"/>
    <w:p w14:paraId="340EDC41" w14:textId="0BF9C930" w:rsidR="00BF7653" w:rsidRPr="00EA201C" w:rsidRDefault="00AA7E89" w:rsidP="00AA7E89">
      <w:pPr>
        <w:keepNext/>
      </w:pPr>
      <w:r w:rsidRPr="00EA201C">
        <w:rPr>
          <w:noProof/>
          <w:lang w:eastAsia="en-US"/>
        </w:rPr>
        <w:drawing>
          <wp:inline distT="0" distB="0" distL="0" distR="0" wp14:anchorId="6AAFFDD3" wp14:editId="1801894E">
            <wp:extent cx="5729546" cy="297757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318" b="45443"/>
                    <a:stretch/>
                  </pic:blipFill>
                  <pic:spPr bwMode="auto">
                    <a:xfrm>
                      <a:off x="0" y="0"/>
                      <a:ext cx="5729546" cy="297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CE758" w14:textId="6AB490AE" w:rsidR="00AA7E89" w:rsidRPr="00EA201C" w:rsidRDefault="00AA7E89" w:rsidP="00AA7E89">
      <w:pPr>
        <w:pStyle w:val="Caption"/>
      </w:pPr>
      <w:bookmarkStart w:id="0" w:name="_GoBack"/>
      <w:r w:rsidRPr="00EA201C">
        <w:rPr>
          <w:rFonts w:hint="eastAsia"/>
        </w:rPr>
        <w:t>S</w:t>
      </w:r>
      <w:r w:rsidRPr="00EA201C">
        <w:t>uppl</w:t>
      </w:r>
      <w:r w:rsidR="00734823">
        <w:t>e</w:t>
      </w:r>
      <w:r w:rsidRPr="00EA201C">
        <w:t xml:space="preserve">mentary Figure </w:t>
      </w:r>
      <w:r w:rsidR="0046344F" w:rsidRPr="00EA201C">
        <w:t>S</w:t>
      </w:r>
      <w:r w:rsidRPr="00EA201C">
        <w:t xml:space="preserve">1. </w:t>
      </w:r>
      <w:bookmarkEnd w:id="0"/>
      <w:r w:rsidR="00B7229A" w:rsidRPr="00EA201C">
        <w:t>Read mapping depth of the mitogenome sequence</w:t>
      </w:r>
    </w:p>
    <w:p w14:paraId="0BBDD06F" w14:textId="4FEE8275" w:rsidR="00B7229A" w:rsidRDefault="00734823" w:rsidP="00B7229A">
      <w:pPr>
        <w:rPr>
          <w:rFonts w:eastAsia="Malgun Gothic"/>
        </w:rPr>
      </w:pPr>
      <w:r>
        <w:t>The r</w:t>
      </w:r>
      <w:r w:rsidR="008307BD" w:rsidRPr="00EA201C">
        <w:t>ead mapping depth is represented by the blue</w:t>
      </w:r>
      <w:r>
        <w:t>-</w:t>
      </w:r>
      <w:r w:rsidR="008307BD" w:rsidRPr="00EA201C">
        <w:t xml:space="preserve">scale bar. </w:t>
      </w:r>
      <w:r>
        <w:t>The x</w:t>
      </w:r>
      <w:r w:rsidR="008307BD" w:rsidRPr="00EA201C">
        <w:t xml:space="preserve">-axis and </w:t>
      </w:r>
      <w:r>
        <w:t>y</w:t>
      </w:r>
      <w:r w:rsidR="008307BD" w:rsidRPr="00EA201C">
        <w:t xml:space="preserve">-axis indicate nucleotide position and coverage, respectively. </w:t>
      </w:r>
      <w:r w:rsidR="0045022C" w:rsidRPr="00EA201C">
        <w:t>The maximum, average, and minimum coverage are 805</w:t>
      </w:r>
      <w:r w:rsidR="0045022C" w:rsidRPr="00EA201C">
        <w:rPr>
          <w:rFonts w:eastAsia="Malgun Gothic"/>
        </w:rPr>
        <w:t xml:space="preserve">x, 513x, </w:t>
      </w:r>
      <w:r>
        <w:rPr>
          <w:rFonts w:eastAsia="Malgun Gothic"/>
        </w:rPr>
        <w:t xml:space="preserve">and </w:t>
      </w:r>
      <w:r w:rsidR="00C91CD5" w:rsidRPr="00EA201C">
        <w:rPr>
          <w:rFonts w:eastAsia="Malgun Gothic"/>
        </w:rPr>
        <w:t>65x, respectively.</w:t>
      </w:r>
    </w:p>
    <w:p w14:paraId="5FBE17E0" w14:textId="5BE6A184" w:rsidR="00BF7653" w:rsidRDefault="00BF7653" w:rsidP="00B7229A">
      <w:pPr>
        <w:rPr>
          <w:rFonts w:eastAsia="Malgun Gothic"/>
        </w:rPr>
      </w:pPr>
    </w:p>
    <w:p w14:paraId="39CF1DE5" w14:textId="10E76810" w:rsidR="00BF7653" w:rsidRDefault="00BF7653" w:rsidP="00B7229A">
      <w:pPr>
        <w:rPr>
          <w:rFonts w:eastAsia="Malgun Gothic"/>
        </w:rPr>
      </w:pPr>
    </w:p>
    <w:p w14:paraId="188FF838" w14:textId="3889D7E2" w:rsidR="00BF7653" w:rsidRDefault="00BF7653" w:rsidP="00B7229A">
      <w:pPr>
        <w:rPr>
          <w:rFonts w:eastAsia="Malgun Gothic"/>
        </w:rPr>
      </w:pPr>
    </w:p>
    <w:p w14:paraId="1B2BD7BD" w14:textId="4C7C5E05" w:rsidR="00BF7653" w:rsidRDefault="00BF7653" w:rsidP="00B7229A">
      <w:pPr>
        <w:rPr>
          <w:rFonts w:eastAsia="Malgun Gothic"/>
        </w:rPr>
      </w:pPr>
    </w:p>
    <w:p w14:paraId="5A2FCBDE" w14:textId="719C5D48" w:rsidR="00BF7653" w:rsidRDefault="00BF7653" w:rsidP="00B7229A">
      <w:pPr>
        <w:rPr>
          <w:rFonts w:eastAsia="Malgun Gothic"/>
        </w:rPr>
      </w:pPr>
    </w:p>
    <w:p w14:paraId="16B398D5" w14:textId="6EF67DA4" w:rsidR="00BF7653" w:rsidRDefault="00BF7653" w:rsidP="00B7229A">
      <w:pPr>
        <w:rPr>
          <w:rFonts w:eastAsia="Malgun Gothic"/>
        </w:rPr>
      </w:pPr>
    </w:p>
    <w:p w14:paraId="013EF3F1" w14:textId="6DD223D7" w:rsidR="00BF7653" w:rsidRDefault="00BF7653" w:rsidP="00B7229A">
      <w:pPr>
        <w:rPr>
          <w:rFonts w:eastAsia="Malgun Gothic"/>
        </w:rPr>
      </w:pPr>
    </w:p>
    <w:p w14:paraId="31B5D77B" w14:textId="4CD44043" w:rsidR="00BF7653" w:rsidRDefault="00BF7653" w:rsidP="00B7229A">
      <w:pPr>
        <w:rPr>
          <w:rFonts w:eastAsia="Malgun Gothic"/>
        </w:rPr>
      </w:pPr>
    </w:p>
    <w:sectPr w:rsidR="00BF7653" w:rsidSect="00F759E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53714" w14:textId="77777777" w:rsidR="00E87AE2" w:rsidRDefault="00E87AE2" w:rsidP="00B83CCC">
      <w:pPr>
        <w:spacing w:after="0" w:line="240" w:lineRule="auto"/>
      </w:pPr>
      <w:r>
        <w:separator/>
      </w:r>
    </w:p>
  </w:endnote>
  <w:endnote w:type="continuationSeparator" w:id="0">
    <w:p w14:paraId="43B2ECC0" w14:textId="77777777" w:rsidR="00E87AE2" w:rsidRDefault="00E87AE2" w:rsidP="00B83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F9AB6" w14:textId="77777777" w:rsidR="00E87AE2" w:rsidRDefault="00E87AE2" w:rsidP="00B83CCC">
      <w:pPr>
        <w:spacing w:after="0" w:line="240" w:lineRule="auto"/>
      </w:pPr>
      <w:r>
        <w:separator/>
      </w:r>
    </w:p>
  </w:footnote>
  <w:footnote w:type="continuationSeparator" w:id="0">
    <w:p w14:paraId="36A36E5D" w14:textId="77777777" w:rsidR="00E87AE2" w:rsidRDefault="00E87AE2" w:rsidP="00B83C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revisionView w:inkAnnotation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NDUwNTcwMTM3NzJS0lEKTi0uzszPAykwMqkFANkXqpotAAAA"/>
  </w:docVars>
  <w:rsids>
    <w:rsidRoot w:val="00192434"/>
    <w:rsid w:val="000028D4"/>
    <w:rsid w:val="000066C8"/>
    <w:rsid w:val="00010994"/>
    <w:rsid w:val="00016BAF"/>
    <w:rsid w:val="00024997"/>
    <w:rsid w:val="00024D7D"/>
    <w:rsid w:val="00025FD6"/>
    <w:rsid w:val="00033258"/>
    <w:rsid w:val="000335E7"/>
    <w:rsid w:val="000400E1"/>
    <w:rsid w:val="0004468E"/>
    <w:rsid w:val="00047481"/>
    <w:rsid w:val="0005505E"/>
    <w:rsid w:val="00057E06"/>
    <w:rsid w:val="000834CF"/>
    <w:rsid w:val="00083DA7"/>
    <w:rsid w:val="000844BD"/>
    <w:rsid w:val="00097B86"/>
    <w:rsid w:val="000A0FD0"/>
    <w:rsid w:val="000A10B6"/>
    <w:rsid w:val="000A3208"/>
    <w:rsid w:val="000B14A2"/>
    <w:rsid w:val="000B4000"/>
    <w:rsid w:val="000B6988"/>
    <w:rsid w:val="000C3286"/>
    <w:rsid w:val="000D0E2A"/>
    <w:rsid w:val="000D12E2"/>
    <w:rsid w:val="000D4418"/>
    <w:rsid w:val="000D4DDE"/>
    <w:rsid w:val="000D6629"/>
    <w:rsid w:val="000E4CA9"/>
    <w:rsid w:val="000F1976"/>
    <w:rsid w:val="000F455C"/>
    <w:rsid w:val="000F604D"/>
    <w:rsid w:val="000F758A"/>
    <w:rsid w:val="001019FC"/>
    <w:rsid w:val="0010478A"/>
    <w:rsid w:val="00104DD6"/>
    <w:rsid w:val="00104E7E"/>
    <w:rsid w:val="00107EF1"/>
    <w:rsid w:val="00112442"/>
    <w:rsid w:val="0011546B"/>
    <w:rsid w:val="0011697B"/>
    <w:rsid w:val="00122DCC"/>
    <w:rsid w:val="001233C3"/>
    <w:rsid w:val="001239CF"/>
    <w:rsid w:val="001240E2"/>
    <w:rsid w:val="00125415"/>
    <w:rsid w:val="0013047F"/>
    <w:rsid w:val="0013063C"/>
    <w:rsid w:val="001442EC"/>
    <w:rsid w:val="001522F0"/>
    <w:rsid w:val="00153B43"/>
    <w:rsid w:val="00153C1C"/>
    <w:rsid w:val="00154A77"/>
    <w:rsid w:val="00154C3E"/>
    <w:rsid w:val="00155927"/>
    <w:rsid w:val="001616B8"/>
    <w:rsid w:val="001633FF"/>
    <w:rsid w:val="00164C20"/>
    <w:rsid w:val="00167FC9"/>
    <w:rsid w:val="0017465D"/>
    <w:rsid w:val="00174CED"/>
    <w:rsid w:val="00176546"/>
    <w:rsid w:val="00181C40"/>
    <w:rsid w:val="001850D8"/>
    <w:rsid w:val="00190490"/>
    <w:rsid w:val="00192434"/>
    <w:rsid w:val="001931ED"/>
    <w:rsid w:val="00195928"/>
    <w:rsid w:val="001A5589"/>
    <w:rsid w:val="001A62BE"/>
    <w:rsid w:val="001A7037"/>
    <w:rsid w:val="001D3A06"/>
    <w:rsid w:val="001D6C73"/>
    <w:rsid w:val="001E713C"/>
    <w:rsid w:val="001F228D"/>
    <w:rsid w:val="001F2F57"/>
    <w:rsid w:val="00212F35"/>
    <w:rsid w:val="00214976"/>
    <w:rsid w:val="00222D51"/>
    <w:rsid w:val="002249B5"/>
    <w:rsid w:val="00234D09"/>
    <w:rsid w:val="00235276"/>
    <w:rsid w:val="00240802"/>
    <w:rsid w:val="00241C53"/>
    <w:rsid w:val="00247796"/>
    <w:rsid w:val="0025000D"/>
    <w:rsid w:val="002504CA"/>
    <w:rsid w:val="002512CA"/>
    <w:rsid w:val="00251D4C"/>
    <w:rsid w:val="00257338"/>
    <w:rsid w:val="0026126B"/>
    <w:rsid w:val="00262DD2"/>
    <w:rsid w:val="0026663A"/>
    <w:rsid w:val="00271CE4"/>
    <w:rsid w:val="00272A7C"/>
    <w:rsid w:val="00276535"/>
    <w:rsid w:val="00280CD6"/>
    <w:rsid w:val="00281059"/>
    <w:rsid w:val="0028109D"/>
    <w:rsid w:val="00286D9B"/>
    <w:rsid w:val="002900C0"/>
    <w:rsid w:val="002916DF"/>
    <w:rsid w:val="002B360F"/>
    <w:rsid w:val="002C63F4"/>
    <w:rsid w:val="002D0807"/>
    <w:rsid w:val="002D412D"/>
    <w:rsid w:val="002F10A5"/>
    <w:rsid w:val="002F2F28"/>
    <w:rsid w:val="002F48DE"/>
    <w:rsid w:val="002F551E"/>
    <w:rsid w:val="003131B7"/>
    <w:rsid w:val="00324CE6"/>
    <w:rsid w:val="00325970"/>
    <w:rsid w:val="00327A00"/>
    <w:rsid w:val="00327D9F"/>
    <w:rsid w:val="003318E3"/>
    <w:rsid w:val="003329A6"/>
    <w:rsid w:val="00337593"/>
    <w:rsid w:val="00341822"/>
    <w:rsid w:val="00342E30"/>
    <w:rsid w:val="00344AEF"/>
    <w:rsid w:val="00347863"/>
    <w:rsid w:val="00350E44"/>
    <w:rsid w:val="0035483F"/>
    <w:rsid w:val="00363171"/>
    <w:rsid w:val="003634AD"/>
    <w:rsid w:val="00364AE9"/>
    <w:rsid w:val="00375E65"/>
    <w:rsid w:val="00375FD5"/>
    <w:rsid w:val="0037601D"/>
    <w:rsid w:val="003829BF"/>
    <w:rsid w:val="0038372E"/>
    <w:rsid w:val="00385562"/>
    <w:rsid w:val="0038671B"/>
    <w:rsid w:val="0039405E"/>
    <w:rsid w:val="003A049F"/>
    <w:rsid w:val="003A4F8B"/>
    <w:rsid w:val="003B3338"/>
    <w:rsid w:val="003B3D40"/>
    <w:rsid w:val="003B3EA4"/>
    <w:rsid w:val="003C1C1F"/>
    <w:rsid w:val="003C2092"/>
    <w:rsid w:val="003C4F0D"/>
    <w:rsid w:val="003D28F7"/>
    <w:rsid w:val="003D32FB"/>
    <w:rsid w:val="003D6E68"/>
    <w:rsid w:val="003E22D0"/>
    <w:rsid w:val="003F1BCC"/>
    <w:rsid w:val="003F4A68"/>
    <w:rsid w:val="0040280F"/>
    <w:rsid w:val="0040322A"/>
    <w:rsid w:val="00410B01"/>
    <w:rsid w:val="00410E35"/>
    <w:rsid w:val="00411BE6"/>
    <w:rsid w:val="00434E68"/>
    <w:rsid w:val="004426F9"/>
    <w:rsid w:val="0045022C"/>
    <w:rsid w:val="00452C05"/>
    <w:rsid w:val="00457F6D"/>
    <w:rsid w:val="00461AF9"/>
    <w:rsid w:val="00462922"/>
    <w:rsid w:val="0046344F"/>
    <w:rsid w:val="0047412B"/>
    <w:rsid w:val="00476157"/>
    <w:rsid w:val="00484B1A"/>
    <w:rsid w:val="004972A0"/>
    <w:rsid w:val="00497E03"/>
    <w:rsid w:val="004A4428"/>
    <w:rsid w:val="004A45B2"/>
    <w:rsid w:val="004B0401"/>
    <w:rsid w:val="004B1D58"/>
    <w:rsid w:val="004B3F2F"/>
    <w:rsid w:val="004B6ED3"/>
    <w:rsid w:val="004C1D52"/>
    <w:rsid w:val="004C4975"/>
    <w:rsid w:val="004C4B0A"/>
    <w:rsid w:val="004E35BE"/>
    <w:rsid w:val="004F7385"/>
    <w:rsid w:val="00504BF9"/>
    <w:rsid w:val="00511C2B"/>
    <w:rsid w:val="005128A2"/>
    <w:rsid w:val="00514231"/>
    <w:rsid w:val="005225A3"/>
    <w:rsid w:val="00530D1D"/>
    <w:rsid w:val="0053548D"/>
    <w:rsid w:val="00535D3F"/>
    <w:rsid w:val="00537630"/>
    <w:rsid w:val="00541AE1"/>
    <w:rsid w:val="0054277B"/>
    <w:rsid w:val="005438D9"/>
    <w:rsid w:val="00545E8F"/>
    <w:rsid w:val="00550177"/>
    <w:rsid w:val="00552BE6"/>
    <w:rsid w:val="00554A46"/>
    <w:rsid w:val="0055754A"/>
    <w:rsid w:val="00557BA3"/>
    <w:rsid w:val="005614EA"/>
    <w:rsid w:val="005671CE"/>
    <w:rsid w:val="0057034B"/>
    <w:rsid w:val="005757F8"/>
    <w:rsid w:val="00576EFA"/>
    <w:rsid w:val="005825E0"/>
    <w:rsid w:val="0058386D"/>
    <w:rsid w:val="0058621E"/>
    <w:rsid w:val="005870A4"/>
    <w:rsid w:val="00587489"/>
    <w:rsid w:val="005A2D44"/>
    <w:rsid w:val="005B6459"/>
    <w:rsid w:val="005B7850"/>
    <w:rsid w:val="005C197A"/>
    <w:rsid w:val="005C5CCD"/>
    <w:rsid w:val="005D032E"/>
    <w:rsid w:val="005D190D"/>
    <w:rsid w:val="005D23CC"/>
    <w:rsid w:val="005D4F3F"/>
    <w:rsid w:val="005E0445"/>
    <w:rsid w:val="005E0FA7"/>
    <w:rsid w:val="005E3F79"/>
    <w:rsid w:val="005F0620"/>
    <w:rsid w:val="005F2DC7"/>
    <w:rsid w:val="005F49FA"/>
    <w:rsid w:val="00600EFD"/>
    <w:rsid w:val="006051D3"/>
    <w:rsid w:val="006053E1"/>
    <w:rsid w:val="00605542"/>
    <w:rsid w:val="00606317"/>
    <w:rsid w:val="0061485D"/>
    <w:rsid w:val="00622332"/>
    <w:rsid w:val="00626713"/>
    <w:rsid w:val="006303F5"/>
    <w:rsid w:val="00634656"/>
    <w:rsid w:val="006437B7"/>
    <w:rsid w:val="006453C1"/>
    <w:rsid w:val="0064739C"/>
    <w:rsid w:val="00653CD0"/>
    <w:rsid w:val="00655D9A"/>
    <w:rsid w:val="00664F22"/>
    <w:rsid w:val="00670ABE"/>
    <w:rsid w:val="00672BD3"/>
    <w:rsid w:val="006751F0"/>
    <w:rsid w:val="00682CB3"/>
    <w:rsid w:val="006874E2"/>
    <w:rsid w:val="00695AC7"/>
    <w:rsid w:val="006966B9"/>
    <w:rsid w:val="00697807"/>
    <w:rsid w:val="006A2644"/>
    <w:rsid w:val="006A4FD8"/>
    <w:rsid w:val="006A642A"/>
    <w:rsid w:val="006B1806"/>
    <w:rsid w:val="006B7E46"/>
    <w:rsid w:val="006C0E37"/>
    <w:rsid w:val="006C11AD"/>
    <w:rsid w:val="006C6411"/>
    <w:rsid w:val="006C6D1B"/>
    <w:rsid w:val="006C7F12"/>
    <w:rsid w:val="006D311C"/>
    <w:rsid w:val="006D4A7E"/>
    <w:rsid w:val="006E25DA"/>
    <w:rsid w:val="006E4CD2"/>
    <w:rsid w:val="006F070D"/>
    <w:rsid w:val="006F22EB"/>
    <w:rsid w:val="006F7912"/>
    <w:rsid w:val="006F7C99"/>
    <w:rsid w:val="00701DDE"/>
    <w:rsid w:val="007021D0"/>
    <w:rsid w:val="00703B43"/>
    <w:rsid w:val="007063E7"/>
    <w:rsid w:val="007077D2"/>
    <w:rsid w:val="00713EBD"/>
    <w:rsid w:val="00714CAB"/>
    <w:rsid w:val="00727CA6"/>
    <w:rsid w:val="00732F9D"/>
    <w:rsid w:val="00733A1E"/>
    <w:rsid w:val="00734823"/>
    <w:rsid w:val="007377B9"/>
    <w:rsid w:val="00746921"/>
    <w:rsid w:val="0075736B"/>
    <w:rsid w:val="0075790B"/>
    <w:rsid w:val="00761119"/>
    <w:rsid w:val="007617E4"/>
    <w:rsid w:val="00762899"/>
    <w:rsid w:val="0076339A"/>
    <w:rsid w:val="00764F48"/>
    <w:rsid w:val="00766FE1"/>
    <w:rsid w:val="0077160D"/>
    <w:rsid w:val="00772532"/>
    <w:rsid w:val="007773F3"/>
    <w:rsid w:val="00781E82"/>
    <w:rsid w:val="00793AC6"/>
    <w:rsid w:val="0079423E"/>
    <w:rsid w:val="00794FE0"/>
    <w:rsid w:val="0079552B"/>
    <w:rsid w:val="007A4AB2"/>
    <w:rsid w:val="007A5638"/>
    <w:rsid w:val="007A602E"/>
    <w:rsid w:val="007B1395"/>
    <w:rsid w:val="007B6A47"/>
    <w:rsid w:val="007B7D76"/>
    <w:rsid w:val="007C1109"/>
    <w:rsid w:val="007C4E62"/>
    <w:rsid w:val="007C612F"/>
    <w:rsid w:val="007D41C6"/>
    <w:rsid w:val="007D549D"/>
    <w:rsid w:val="007D6389"/>
    <w:rsid w:val="007D6643"/>
    <w:rsid w:val="007D6F4D"/>
    <w:rsid w:val="007D7170"/>
    <w:rsid w:val="007D7A9F"/>
    <w:rsid w:val="007E090A"/>
    <w:rsid w:val="007E2E5C"/>
    <w:rsid w:val="007F1C6B"/>
    <w:rsid w:val="007F52B2"/>
    <w:rsid w:val="007F7E25"/>
    <w:rsid w:val="0080313D"/>
    <w:rsid w:val="008040D0"/>
    <w:rsid w:val="00807F11"/>
    <w:rsid w:val="00811225"/>
    <w:rsid w:val="00824CC9"/>
    <w:rsid w:val="00826741"/>
    <w:rsid w:val="008307BD"/>
    <w:rsid w:val="0083672B"/>
    <w:rsid w:val="008445F5"/>
    <w:rsid w:val="00845ADA"/>
    <w:rsid w:val="00846662"/>
    <w:rsid w:val="00850669"/>
    <w:rsid w:val="00850E81"/>
    <w:rsid w:val="00853C1A"/>
    <w:rsid w:val="00854091"/>
    <w:rsid w:val="008579A5"/>
    <w:rsid w:val="00863F5A"/>
    <w:rsid w:val="0087507A"/>
    <w:rsid w:val="00881B14"/>
    <w:rsid w:val="00887077"/>
    <w:rsid w:val="00892E5B"/>
    <w:rsid w:val="00896305"/>
    <w:rsid w:val="008A00FB"/>
    <w:rsid w:val="008A19C1"/>
    <w:rsid w:val="008A44E6"/>
    <w:rsid w:val="008B226A"/>
    <w:rsid w:val="008B3D91"/>
    <w:rsid w:val="008B6055"/>
    <w:rsid w:val="008C2A87"/>
    <w:rsid w:val="008C31CB"/>
    <w:rsid w:val="008C569C"/>
    <w:rsid w:val="008D02B5"/>
    <w:rsid w:val="008D11D8"/>
    <w:rsid w:val="008D1BA8"/>
    <w:rsid w:val="008D4919"/>
    <w:rsid w:val="008D5226"/>
    <w:rsid w:val="008E3BCB"/>
    <w:rsid w:val="008E41FC"/>
    <w:rsid w:val="008F0D49"/>
    <w:rsid w:val="008F3A39"/>
    <w:rsid w:val="008F7426"/>
    <w:rsid w:val="008F7C72"/>
    <w:rsid w:val="009067B6"/>
    <w:rsid w:val="0091407D"/>
    <w:rsid w:val="0091603A"/>
    <w:rsid w:val="009160AB"/>
    <w:rsid w:val="0092367E"/>
    <w:rsid w:val="00923E42"/>
    <w:rsid w:val="0092697F"/>
    <w:rsid w:val="00926C83"/>
    <w:rsid w:val="009309C3"/>
    <w:rsid w:val="0093170D"/>
    <w:rsid w:val="00956841"/>
    <w:rsid w:val="00964728"/>
    <w:rsid w:val="00964853"/>
    <w:rsid w:val="00966BF5"/>
    <w:rsid w:val="0097309D"/>
    <w:rsid w:val="00976C4F"/>
    <w:rsid w:val="00993B6E"/>
    <w:rsid w:val="0099644A"/>
    <w:rsid w:val="009B2669"/>
    <w:rsid w:val="009C069C"/>
    <w:rsid w:val="009C26C8"/>
    <w:rsid w:val="009C40DD"/>
    <w:rsid w:val="009D3CAC"/>
    <w:rsid w:val="009D6E85"/>
    <w:rsid w:val="009D7278"/>
    <w:rsid w:val="009D7C1C"/>
    <w:rsid w:val="009E0297"/>
    <w:rsid w:val="009F5E8F"/>
    <w:rsid w:val="00A01B33"/>
    <w:rsid w:val="00A051EF"/>
    <w:rsid w:val="00A10280"/>
    <w:rsid w:val="00A10CF8"/>
    <w:rsid w:val="00A1275C"/>
    <w:rsid w:val="00A14314"/>
    <w:rsid w:val="00A23F47"/>
    <w:rsid w:val="00A24A0D"/>
    <w:rsid w:val="00A33EAC"/>
    <w:rsid w:val="00A36E05"/>
    <w:rsid w:val="00A37E42"/>
    <w:rsid w:val="00A414B9"/>
    <w:rsid w:val="00A43CED"/>
    <w:rsid w:val="00A53B89"/>
    <w:rsid w:val="00A5429B"/>
    <w:rsid w:val="00A55090"/>
    <w:rsid w:val="00A56F4E"/>
    <w:rsid w:val="00A57E13"/>
    <w:rsid w:val="00A62FC4"/>
    <w:rsid w:val="00A67536"/>
    <w:rsid w:val="00A71BFB"/>
    <w:rsid w:val="00A73025"/>
    <w:rsid w:val="00A7303D"/>
    <w:rsid w:val="00A7633E"/>
    <w:rsid w:val="00A80E4A"/>
    <w:rsid w:val="00A80EB0"/>
    <w:rsid w:val="00A83FF8"/>
    <w:rsid w:val="00A85BD4"/>
    <w:rsid w:val="00A900D6"/>
    <w:rsid w:val="00A931F0"/>
    <w:rsid w:val="00A94803"/>
    <w:rsid w:val="00A9795C"/>
    <w:rsid w:val="00AA1E3B"/>
    <w:rsid w:val="00AA7E89"/>
    <w:rsid w:val="00AB4873"/>
    <w:rsid w:val="00AB60DB"/>
    <w:rsid w:val="00AC1C94"/>
    <w:rsid w:val="00AC73A7"/>
    <w:rsid w:val="00AC73BA"/>
    <w:rsid w:val="00AD22D0"/>
    <w:rsid w:val="00AD54B3"/>
    <w:rsid w:val="00AE0044"/>
    <w:rsid w:val="00AE476F"/>
    <w:rsid w:val="00AE7831"/>
    <w:rsid w:val="00AF0ABE"/>
    <w:rsid w:val="00AF2364"/>
    <w:rsid w:val="00AF3822"/>
    <w:rsid w:val="00AF3EBD"/>
    <w:rsid w:val="00AF634D"/>
    <w:rsid w:val="00B03520"/>
    <w:rsid w:val="00B04978"/>
    <w:rsid w:val="00B078E0"/>
    <w:rsid w:val="00B10FAA"/>
    <w:rsid w:val="00B139C3"/>
    <w:rsid w:val="00B13C7D"/>
    <w:rsid w:val="00B14D7F"/>
    <w:rsid w:val="00B156BD"/>
    <w:rsid w:val="00B203A0"/>
    <w:rsid w:val="00B2300E"/>
    <w:rsid w:val="00B3374F"/>
    <w:rsid w:val="00B4126E"/>
    <w:rsid w:val="00B41434"/>
    <w:rsid w:val="00B5371A"/>
    <w:rsid w:val="00B574AF"/>
    <w:rsid w:val="00B60AE6"/>
    <w:rsid w:val="00B624DC"/>
    <w:rsid w:val="00B62AD1"/>
    <w:rsid w:val="00B6426A"/>
    <w:rsid w:val="00B65E29"/>
    <w:rsid w:val="00B6721D"/>
    <w:rsid w:val="00B70F6C"/>
    <w:rsid w:val="00B7229A"/>
    <w:rsid w:val="00B76814"/>
    <w:rsid w:val="00B77079"/>
    <w:rsid w:val="00B77613"/>
    <w:rsid w:val="00B83CCC"/>
    <w:rsid w:val="00B84A34"/>
    <w:rsid w:val="00B91EC6"/>
    <w:rsid w:val="00BA1CEF"/>
    <w:rsid w:val="00BB3532"/>
    <w:rsid w:val="00BB5F02"/>
    <w:rsid w:val="00BC2A7B"/>
    <w:rsid w:val="00BD7962"/>
    <w:rsid w:val="00BE0A93"/>
    <w:rsid w:val="00BE3C2D"/>
    <w:rsid w:val="00BE4384"/>
    <w:rsid w:val="00BE553A"/>
    <w:rsid w:val="00BE679E"/>
    <w:rsid w:val="00BF3881"/>
    <w:rsid w:val="00BF7653"/>
    <w:rsid w:val="00C0280F"/>
    <w:rsid w:val="00C1113D"/>
    <w:rsid w:val="00C2085F"/>
    <w:rsid w:val="00C315F3"/>
    <w:rsid w:val="00C33793"/>
    <w:rsid w:val="00C40E10"/>
    <w:rsid w:val="00C449D3"/>
    <w:rsid w:val="00C45BAD"/>
    <w:rsid w:val="00C509EF"/>
    <w:rsid w:val="00C539D5"/>
    <w:rsid w:val="00C54B74"/>
    <w:rsid w:val="00C55947"/>
    <w:rsid w:val="00C60317"/>
    <w:rsid w:val="00C62D35"/>
    <w:rsid w:val="00C63271"/>
    <w:rsid w:val="00C64A93"/>
    <w:rsid w:val="00C65113"/>
    <w:rsid w:val="00C65187"/>
    <w:rsid w:val="00C65BF6"/>
    <w:rsid w:val="00C7191C"/>
    <w:rsid w:val="00C71F2E"/>
    <w:rsid w:val="00C7454D"/>
    <w:rsid w:val="00C7677D"/>
    <w:rsid w:val="00C77C7A"/>
    <w:rsid w:val="00C859E9"/>
    <w:rsid w:val="00C87F51"/>
    <w:rsid w:val="00C903BD"/>
    <w:rsid w:val="00C91CD5"/>
    <w:rsid w:val="00C97366"/>
    <w:rsid w:val="00CA1794"/>
    <w:rsid w:val="00CA3F13"/>
    <w:rsid w:val="00CB1AEC"/>
    <w:rsid w:val="00CB2C3F"/>
    <w:rsid w:val="00CB31D4"/>
    <w:rsid w:val="00CB3C52"/>
    <w:rsid w:val="00CC1F64"/>
    <w:rsid w:val="00CC4B81"/>
    <w:rsid w:val="00CC7F11"/>
    <w:rsid w:val="00CD04AF"/>
    <w:rsid w:val="00CD68CF"/>
    <w:rsid w:val="00CE6E55"/>
    <w:rsid w:val="00CF092C"/>
    <w:rsid w:val="00CF276C"/>
    <w:rsid w:val="00CF27D3"/>
    <w:rsid w:val="00CF29EA"/>
    <w:rsid w:val="00CF6D23"/>
    <w:rsid w:val="00D0580A"/>
    <w:rsid w:val="00D07D8E"/>
    <w:rsid w:val="00D122CD"/>
    <w:rsid w:val="00D14FE6"/>
    <w:rsid w:val="00D32AEE"/>
    <w:rsid w:val="00D33C88"/>
    <w:rsid w:val="00D40B4B"/>
    <w:rsid w:val="00D41DA3"/>
    <w:rsid w:val="00D456F8"/>
    <w:rsid w:val="00D7495D"/>
    <w:rsid w:val="00D75516"/>
    <w:rsid w:val="00D81211"/>
    <w:rsid w:val="00D837E8"/>
    <w:rsid w:val="00D93D5C"/>
    <w:rsid w:val="00DA361A"/>
    <w:rsid w:val="00DA423C"/>
    <w:rsid w:val="00DA5451"/>
    <w:rsid w:val="00DB4DC4"/>
    <w:rsid w:val="00DC3325"/>
    <w:rsid w:val="00DC381A"/>
    <w:rsid w:val="00DC4448"/>
    <w:rsid w:val="00DE5FE3"/>
    <w:rsid w:val="00DF24BF"/>
    <w:rsid w:val="00DF283D"/>
    <w:rsid w:val="00DF4CF2"/>
    <w:rsid w:val="00E00925"/>
    <w:rsid w:val="00E020FB"/>
    <w:rsid w:val="00E17065"/>
    <w:rsid w:val="00E20344"/>
    <w:rsid w:val="00E23BFC"/>
    <w:rsid w:val="00E24771"/>
    <w:rsid w:val="00E25A80"/>
    <w:rsid w:val="00E260C6"/>
    <w:rsid w:val="00E27639"/>
    <w:rsid w:val="00E35E1C"/>
    <w:rsid w:val="00E53C94"/>
    <w:rsid w:val="00E733FB"/>
    <w:rsid w:val="00E74B45"/>
    <w:rsid w:val="00E74EF1"/>
    <w:rsid w:val="00E83106"/>
    <w:rsid w:val="00E87AE2"/>
    <w:rsid w:val="00E93C2E"/>
    <w:rsid w:val="00E943B6"/>
    <w:rsid w:val="00EA0302"/>
    <w:rsid w:val="00EA1441"/>
    <w:rsid w:val="00EA201C"/>
    <w:rsid w:val="00EA2FFB"/>
    <w:rsid w:val="00EA34BF"/>
    <w:rsid w:val="00EA5D37"/>
    <w:rsid w:val="00EB100C"/>
    <w:rsid w:val="00EB28CB"/>
    <w:rsid w:val="00EC021B"/>
    <w:rsid w:val="00ED07FD"/>
    <w:rsid w:val="00ED3830"/>
    <w:rsid w:val="00ED7D4F"/>
    <w:rsid w:val="00EE0C8A"/>
    <w:rsid w:val="00EE468F"/>
    <w:rsid w:val="00EE5B1D"/>
    <w:rsid w:val="00EF0B24"/>
    <w:rsid w:val="00EF691A"/>
    <w:rsid w:val="00F06F55"/>
    <w:rsid w:val="00F13ECB"/>
    <w:rsid w:val="00F145E0"/>
    <w:rsid w:val="00F16E8A"/>
    <w:rsid w:val="00F17415"/>
    <w:rsid w:val="00F310C7"/>
    <w:rsid w:val="00F319D7"/>
    <w:rsid w:val="00F367FB"/>
    <w:rsid w:val="00F426CF"/>
    <w:rsid w:val="00F46CDF"/>
    <w:rsid w:val="00F528B6"/>
    <w:rsid w:val="00F60994"/>
    <w:rsid w:val="00F612EF"/>
    <w:rsid w:val="00F65443"/>
    <w:rsid w:val="00F65C8B"/>
    <w:rsid w:val="00F70E11"/>
    <w:rsid w:val="00F74611"/>
    <w:rsid w:val="00F759E9"/>
    <w:rsid w:val="00F82361"/>
    <w:rsid w:val="00F85D2D"/>
    <w:rsid w:val="00F8790C"/>
    <w:rsid w:val="00F87F8F"/>
    <w:rsid w:val="00F91D8C"/>
    <w:rsid w:val="00F9680B"/>
    <w:rsid w:val="00F97038"/>
    <w:rsid w:val="00FA2189"/>
    <w:rsid w:val="00FB2144"/>
    <w:rsid w:val="00FB395A"/>
    <w:rsid w:val="00FB5820"/>
    <w:rsid w:val="00FB7111"/>
    <w:rsid w:val="00FB7A7F"/>
    <w:rsid w:val="00FC5C46"/>
    <w:rsid w:val="00FD4121"/>
    <w:rsid w:val="00FD6233"/>
    <w:rsid w:val="00FF3A4C"/>
    <w:rsid w:val="00FF4BE2"/>
    <w:rsid w:val="00FF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252C5"/>
  <w15:chartTrackingRefBased/>
  <w15:docId w15:val="{D5FBD2F1-D792-4086-8786-98B1227B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59E9"/>
  </w:style>
  <w:style w:type="character" w:styleId="Hyperlink">
    <w:name w:val="Hyperlink"/>
    <w:basedOn w:val="DefaultParagraphFont"/>
    <w:uiPriority w:val="99"/>
    <w:unhideWhenUsed/>
    <w:rsid w:val="00EA34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34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3C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3CCC"/>
  </w:style>
  <w:style w:type="paragraph" w:styleId="Footer">
    <w:name w:val="footer"/>
    <w:basedOn w:val="Normal"/>
    <w:link w:val="FooterChar"/>
    <w:uiPriority w:val="99"/>
    <w:unhideWhenUsed/>
    <w:rsid w:val="00B83C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3CCC"/>
  </w:style>
  <w:style w:type="paragraph" w:styleId="Caption">
    <w:name w:val="caption"/>
    <w:basedOn w:val="Normal"/>
    <w:next w:val="Normal"/>
    <w:uiPriority w:val="35"/>
    <w:unhideWhenUsed/>
    <w:qFormat/>
    <w:rsid w:val="0013063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62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2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2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2B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286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F76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55301-9782-4919-ABB7-DA0836A16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-Bio</dc:creator>
  <cp:keywords/>
  <dc:description/>
  <cp:lastModifiedBy>Karthiga Jeyaprakash</cp:lastModifiedBy>
  <cp:revision>4</cp:revision>
  <dcterms:created xsi:type="dcterms:W3CDTF">2023-07-18T08:36:00Z</dcterms:created>
  <dcterms:modified xsi:type="dcterms:W3CDTF">2023-08-04T17:10:00Z</dcterms:modified>
</cp:coreProperties>
</file>